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/>
          <w:bCs/>
          <w:color w:val="000000"/>
        </w:rPr>
        <w:t xml:space="preserve">Table S10. </w:t>
      </w:r>
      <w:r>
        <w:rPr>
          <w:bCs/>
          <w:color w:val="000000"/>
        </w:rPr>
        <w:t xml:space="preserve">Phosphoproteins extracted from 1µM MeCh-stimulated chronic minimal peroxide (CMP)-state human neuroblastoma SH-SY5Y cells. For each successfully identified protein official symbol, Uniprot accession code and number of peptides recovered are indicated. </w:t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374" w:type="dxa"/>
        <w:jc w:val="left"/>
        <w:tblInd w:w="-8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1"/>
        <w:gridCol w:w="1426"/>
        <w:gridCol w:w="1106"/>
        <w:gridCol w:w="831"/>
      </w:tblGrid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RNA binding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R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9 (sodium/hydrogen exchanger), member 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2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(in FLII) interacting prote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P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I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A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D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RNA processing 12 homolog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P1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C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1 domain contain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ribonucleoprotein domain family, member 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Bruton agammaglobulinemia tyrosine ki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T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B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I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member 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H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and LIM domain 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9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-associated binding prote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C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-induced proliferation-associated 1 lik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U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L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B (including Ag(x) antigen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MN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 (cytoplasmic tail) binding prote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B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P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 family member 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L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K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 with SH3 domain, ankyrin repeat and PH doma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H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0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50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5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X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P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atch domain containing 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ATCH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J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factor 1, subunit A (p150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JY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, heavy polypeptid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H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JS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IL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98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X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recruitment domain family, member 1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R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M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associated protein 2-lik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P2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L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erone receptor membrane component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J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y factor X, 5 (influences HLA class II expression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X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7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Z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signaling modulator 1 (AGS3-like, C. elegans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S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cher Collins-Franceschetti syndrom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OF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 binding protein (P160) 1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BP1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9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E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ubiquitin specific peptidase 6 (Tre-2 oncogen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DD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CP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C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D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7kDa protein-like 2 pseudogene; heat shock 27kDa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C3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4-kinase, catalytic, bet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F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 domain, transmembrane domain (TM), and cytoplasmic domain, (semaphorin) 6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N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N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I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uanine nucleotide exchange factor (GEF) 1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; hypothetical LOC10013277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G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; kinesin family member 4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2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hil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HLN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L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B-like, transcription modulato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H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38 pre-mRNA processing factor 38 (yeast) domain containing 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38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12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T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70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N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E nuclear import factor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NIF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A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KQT-like subfamily, member 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Q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8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ision repair cross-complementing rodent repair deficiency, complementation group 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C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3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ome component 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T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er pan homolog (Drosophil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5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5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5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X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P1 homology and U-box containing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T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ilio homolog 2 (Drosophil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N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, member RAS oncogene family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G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Y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DHHC-type containing 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he domain contain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H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W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hancer of mRNA decapping 3 homolog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C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9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 like 4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1L4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0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F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centriolar material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A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idyl-tRNA synthetase 2, mitochondrial (putative); D-tyrosyl-tRNA deacylase 1 homolog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6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D52-like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D52L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domain and HD doma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H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U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K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E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D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86, member 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86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L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 like 1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L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7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9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 (mitochondrial carrier; ornithine transporter) member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I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15; chromosome 20 open reading frame 5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2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fission facto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Z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1-lik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1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J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serine synthase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DSS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G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ne/serine-rich coiled-coil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RC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7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1 mRNA binding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B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M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l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H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1 open reading frame 8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1orf8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A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homeotic homolog 1B (Drosophila); polyhomeotic homolog 1 (Drosophil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C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6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stranded DNA binding protein 3; hypothetical LOC10013185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M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2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2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H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oliferation, differentiation and control,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D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al protein S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Q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hase promoting complex subunit 1; similar to anaphase promoting complex subunit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E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L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5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5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J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sin family 1, member B (torsin B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1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6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 RNA binding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BP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J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killer viralicidic activity 2-like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V2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J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1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9, non-muscl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5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N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point with forkhead and ring finger domain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R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L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/serine-rich coiled-coil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QK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 regulated inducer of neurite outgrowth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Z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14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4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L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9 open reading frame 8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8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7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3 open reading frame 3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orf3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3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7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7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globin, alpha 2; hemoglobin, alpha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A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F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sous 1 (Drosophil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HS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Q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2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2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M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ic acid induced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K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/microtubule affinity-regulating kinase 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G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16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I3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 small nuclear RNA auxiliary factor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AF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HC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Y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s and WD repeat domain contain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W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J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1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X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induced transcript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CI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D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with KRAB and SCAN domains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A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of BRCA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RA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W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phorin II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2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G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2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2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T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11 interacting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1IP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N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8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B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bled homolog (Drosophil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6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class II, type 9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9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B3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W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elongation factor 1 delta (guanine nucleotide exchange protein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J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 histone family, member X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X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2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 homolog 1 (Drosophil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-specific DNA binding protein 2, 48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6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, interacting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IP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Z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8, member 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8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R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ein sorting 11 homolog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350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35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 repeat containing, nuclear envelope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W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VD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X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receptor, metabotropic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H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ro homeobox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9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4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6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64294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QK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AF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EM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6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6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T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expressed 1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1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9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opus homolog 2 (Drosophil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O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G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/MADD domain containing 4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4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9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0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38 pre-mRNA processing factor 38 (yeast) domain containing 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38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V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ase-like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N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, X-linked; similar to hCG2011544; RNA binding motif protein, X-linke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8Y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patched homolog 1 (Drosophil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C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17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7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6U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B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H (Asp-Glu-Ala-Asp/His) box polypeptide 5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5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U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monji domain containing 1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1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U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-like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B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G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B (ovalbumin), member 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7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3' exoribonucleas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N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H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ilage intermediate layer protein, nucleotide pyrophosphohydrol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LP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I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var1, 3-like 1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V3L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B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 (elliptocytosis 1, RH-linked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V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K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2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2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8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xygenase homology domains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H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V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 receptor A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X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-induced proliferation-associated 1 like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V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T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8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8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5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ctin 1 (kinesin receptor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N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5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 interacting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2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2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VC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UJ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ilin alph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LN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8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L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1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1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6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19, oligomeri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P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A, 65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E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umor protein p53 binding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U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4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P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avage and polyadenylation specific factor 7, 59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H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 CpG binding protein 2 (Rett syndrom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8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thalassemia/mental retardation syndrome X-linked (RAD54 homolog, 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X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J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U5 snRNP-specific protein, 200 kDa; small nuclear ribonucleoprotein 200kDa (U5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NP20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L5W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in, desmosome associated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KYL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U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ligase I, DNA, ATP-dependent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GR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214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21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R4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domain 2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MS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inducible SH2-containing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H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V3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HJ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1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US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SY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 homolog 2 (Xenopus laevis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WI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binding site associated, antigen, 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AG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R3F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UI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1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Y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 domain containing, RNA binding, signal transduction associated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X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D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3 (basic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IR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protein activator like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4F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0P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-lik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S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I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nucleotide repeat containing 6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RC6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B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ped-B homolog (Drosophil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B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KCD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K; similar to heterogeneous nuclear ribonucleoprotein K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N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lymphocyte antigen 6 complex, locus H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H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X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associated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GVJ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4 (membrane-inserted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GSF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4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4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AHZ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F (GCN20), member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F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9YP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G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RU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M-type 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ZL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H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N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cell nuclear differentiation antige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D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UU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gs apart-like homolog (Drosophil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A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SK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Q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2 open reading frame 3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2orf3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HK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hook, DNA binding motif, contain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DC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GY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methyltransferase 1 associated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A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G4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dense fiber of sperm tails 2-lik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F2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BX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153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5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9I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in-lik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8J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A domain contain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A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5I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 (high-mobility group protein 1-lik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-domain associated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TR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alcium channel, voltage-dependent, beta 2 subunit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JA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9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XL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FL1 (p97) cofactor (p47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FL1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XA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3 (importin alpha 4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N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, RhoGEF (ARHGEF) and pleckstrin domain protein 1 (chondrocyte-derived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9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ht junction associated protein 1 (peripheral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A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TD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erate kinas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7W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A/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I6Y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6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J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avage stimulation factor, 3' pre-RNA, subunit 2, 64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F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95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ity-dependent neuroprotector homeobox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NP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KU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JE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opoisomerase (DNA) II beta 180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8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 antigen with calponin homology and coiled-coil domains 1-lik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C1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T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K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K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T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-lik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H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recepto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Z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 hydrocarbon receptor nuclear translocato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N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D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2 (pseudogen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2P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FF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4 (megakaryocyt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0X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er, antagonist of beta-catenin, homolog 2 (Xenopus laevis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69G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E ankyrin domain family, member 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6C1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62Q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E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ing transcription factor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Y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 interactor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S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9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IC, polypeptide 2, beta 110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N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18 homolog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H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protein, autoantigenic (hnRNP-associated with lethal yellow homolog (mouse)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L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C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K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4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4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E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granin A (parathyroid secretory protein 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G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FA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 associated kinas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ZFZ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dC domain containing (E. coli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D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4X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61N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A1-like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A1L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MI3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9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KNT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C16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UBA and WWE domain contain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K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regulated heat stable protein 1, 24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HS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t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proteoglyca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G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VPA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interacting serine-threonine kinase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U6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and actin bind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AN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NKM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ho-associated, coiled-coil containing protein kinase 1; Rho-associated, coiled-coil containing protein kinas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KHM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Y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S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ucin 1 (alph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5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nuclear ribonucleoprotein 70kDa (U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NP7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6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OU domain containing, octamer-binding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O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23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, Paf1/RNA polymerase II complex component, homolog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0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0 open reading frame 11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11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DB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rC) binding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enriched in astrocytes 1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80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 39; RNA binding motif protein 3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49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D (AU-rich element RNA binding protein 1, 37kDa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factor 1, subunit B (p60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 binding prote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07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enhancer binding factor 3, 90kD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F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90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 specific protein, Y-linked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VAD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hydrogenase/reductase (SDR family) member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QD4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-like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L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8E7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2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-lik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L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C9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yl-prolyl-tRNA synthe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P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 pseudogene; triosephosphate isomeras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17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citrate ly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LY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39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amma-aminobutyric acid (GABA) A receptor, alpha 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816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nin receptor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R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72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2 nucleolar protein homolog (yeast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0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 (glutamate/neutral amino acid transporter), member 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30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glycan anchor biosynthesis, class 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728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cyclase 2C (heat stable enterotoxin receptor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2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09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elongation factor A (SII), 1 pseudogene 2; transcription elongation factor A (SII),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19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eptide 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C0P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91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1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7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, medium polypeptid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19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80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5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105kDa/110kDa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H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3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 (laforin) interacting prote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I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6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D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0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terminal EF-hand calcium binding prote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AB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54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tic chromatin condensation inducer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N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keratosis congenita 1, dysker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8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 gamma,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G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4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uamous cell carcinoma antigen recognized by T cell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T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29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1 retention in endoplasmic reticulum 1 homolog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2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and ankyrin repeat contain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A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050.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0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0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01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 kinase 3 alph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5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-type zinc finger domain contain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5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1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40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6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ty-two-three domain contain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TTD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J7P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4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4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J4G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C0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D1A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D1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3377.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62, member 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62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7292.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derived growth factor C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EGR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 open reading frame 4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orf4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XN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SQ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E nuclear distribution gene E homolog (A. nidulans)-lik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EL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P9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a, member 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NW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interacting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P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PK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/NOP2/Sun domain family, member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UN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R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A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 family, pyrin domain containing 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P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 receptor feedback inhibitor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RFI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DX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ingosine-1-phosphate phosphatas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P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AH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0 (stromelysin 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9X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93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1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8F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N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B recepto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R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5P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ranzyme K (granzyme 3; tryptase II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K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56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M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 kinase 3 (yeast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YJ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1445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18341.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cort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X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Z1V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interaction motif containing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IMC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SA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8T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7C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in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J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4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G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37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37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MS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oid-like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L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DK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lemmin-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DB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54, member 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4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B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 interacting factor homolog (yeast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F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408; chromosome 6 open reading frame 17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7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PLQ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2D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rotein 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A4U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JJ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VQ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meronasal 1 receptor 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N1R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VG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779J237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X640928.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6:00Z</dcterms:created>
  <dc:creator>maudsleyst</dc:creator>
  <dc:description/>
  <cp:keywords/>
  <dc:language>en-US</dc:language>
  <cp:lastModifiedBy>maudsleyst</cp:lastModifiedBy>
  <dcterms:modified xsi:type="dcterms:W3CDTF">2011-10-26T18:06:00Z</dcterms:modified>
  <cp:revision>3</cp:revision>
  <dc:subject/>
  <dc:title>Supplementary Table 10</dc:title>
</cp:coreProperties>
</file>